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84" w:leader="none"/>
          <w:tab w:val="left" w:pos="2410" w:leader="none"/>
          <w:tab w:val="left" w:pos="3969" w:leader="none"/>
          <w:tab w:val="left" w:pos="6096" w:leader="none"/>
          <w:tab w:val="left" w:pos="7371" w:leader="none"/>
        </w:tabs>
        <w:spacing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1. Real-time RT-PCR Primer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260"/>
        <w:gridCol w:w="373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get Gen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e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sens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L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GGTTACACAGTGA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TCATTCCTCTCCTCT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CCACTAAACCCTATACA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CTGATGCCTGAACAT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AACCACGGCACTGATT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TCTTGCTGCCAGTCTGG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I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CTGCACTGCCAAGACT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CCTTCTTTCACTTTGC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4:27:00Z</dcterms:created>
  <dc:creator>bobo</dc:creator>
  <dc:description/>
  <dc:language>en-US</dc:language>
  <cp:lastModifiedBy>Daniel</cp:lastModifiedBy>
  <dcterms:modified xsi:type="dcterms:W3CDTF">2013-06-05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